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8ADB03" w14:textId="12295D85" w:rsidR="009F5588" w:rsidRPr="00BF35A9" w:rsidRDefault="009F5588" w:rsidP="009F5588">
      <w:pPr>
        <w:pStyle w:val="Heading1"/>
        <w:rPr>
          <w:b/>
          <w:bCs/>
          <w:color w:val="auto"/>
          <w:lang w:val="en-GB"/>
        </w:rPr>
      </w:pPr>
      <w:bookmarkStart w:id="0" w:name="_Hlk78282978"/>
      <w:r w:rsidRPr="00BF35A9">
        <w:rPr>
          <w:b/>
          <w:bCs/>
          <w:color w:val="auto"/>
        </w:rPr>
        <w:t>S</w:t>
      </w:r>
      <w:r w:rsidR="00AC4DE9" w:rsidRPr="00BF35A9">
        <w:rPr>
          <w:b/>
          <w:bCs/>
          <w:color w:val="auto"/>
        </w:rPr>
        <w:t>2</w:t>
      </w:r>
      <w:r w:rsidRPr="00BF35A9">
        <w:rPr>
          <w:b/>
          <w:bCs/>
          <w:color w:val="auto"/>
        </w:rPr>
        <w:t xml:space="preserve"> Checklist</w:t>
      </w:r>
    </w:p>
    <w:p w14:paraId="1926FC84" w14:textId="1422F12C" w:rsidR="000035D5" w:rsidRDefault="000035D5" w:rsidP="000035D5">
      <w:pPr>
        <w:pStyle w:val="Title"/>
        <w:rPr>
          <w:lang w:val="en-GB"/>
        </w:rPr>
      </w:pPr>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w:t>
      </w:r>
      <w:bookmarkStart w:id="1" w:name="_GoBack"/>
      <w:bookmarkEnd w:id="1"/>
      <w:r w:rsidRPr="00E004E6">
        <w:rPr>
          <w:lang w:val="en-GB"/>
        </w:rPr>
        <w:t>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w:t>
      </w:r>
      <w:r w:rsidRPr="003933F4">
        <w:t>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003933F4">
        <w:rPr>
          <w:color w:val="FF0000"/>
        </w:rPr>
        <w:t>X</w:t>
      </w:r>
      <w:r w:rsidRPr="003933F4">
        <w:t xml:space="preserve"> Checklis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A411845" w:rsidR="000035D5" w:rsidRDefault="000035D5">
                            <w:r>
                              <w:t xml:space="preserve">Reported on page number: </w:t>
                            </w:r>
                            <w:r w:rsidR="007238C7">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5A411845" w:rsidR="000035D5" w:rsidRDefault="000035D5">
                      <w:r>
                        <w:t xml:space="preserve">Reported on page number: </w:t>
                      </w:r>
                      <w:r w:rsidR="007238C7">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7D202535" w:rsidR="000035D5" w:rsidRDefault="00724803"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55406634">
                <wp:simplePos x="0" y="0"/>
                <wp:positionH relativeFrom="margin">
                  <wp:align>right</wp:align>
                </wp:positionH>
                <wp:positionV relativeFrom="paragraph">
                  <wp:posOffset>152717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DB284FE" w:rsidR="000035D5" w:rsidRDefault="009D1DB3" w:rsidP="000035D5">
                            <w:r>
                              <w:t xml:space="preserve">The first author, Negalign, is the </w:t>
                            </w:r>
                            <w:r>
                              <w:t>local collaborator</w:t>
                            </w:r>
                            <w:r>
                              <w:t xml:space="preserve"> who </w:t>
                            </w:r>
                            <w:r>
                              <w:t xml:space="preserve">resides </w:t>
                            </w:r>
                            <w:r>
                              <w:t>in Ethiopia</w:t>
                            </w:r>
                            <w:r w:rsidR="007D6725">
                              <w:t xml:space="preserve"> </w:t>
                            </w:r>
                            <w:r w:rsidR="007D6725">
                              <w:t>where the research was conducted</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120.2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" strokecolor="#193a65">
                <v:textbox>
                  <w:txbxContent>
                    <w:p w14:paraId="41AE696F" w14:textId="6DB284FE" w:rsidR="000035D5" w:rsidRDefault="009D1DB3" w:rsidP="000035D5">
                      <w:r>
                        <w:t xml:space="preserve">The first author, Negalign, is the </w:t>
                      </w:r>
                      <w:r>
                        <w:t>local collaborator</w:t>
                      </w:r>
                      <w:r>
                        <w:t xml:space="preserve"> who </w:t>
                      </w:r>
                      <w:r>
                        <w:t xml:space="preserve">resides </w:t>
                      </w:r>
                      <w:r>
                        <w:t>in Ethiopia</w:t>
                      </w:r>
                      <w:r w:rsidR="007D6725">
                        <w:t xml:space="preserve"> </w:t>
                      </w:r>
                      <w:r w:rsidR="007D6725">
                        <w:t>where the research was conducted</w:t>
                      </w:r>
                      <w:r>
                        <w:t xml:space="preserve">. </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2F7A3EB" w:rsidR="000035D5" w:rsidRDefault="000035D5" w:rsidP="000035D5">
                            <w:r>
                              <w:t xml:space="preserve">Reported on page number: </w:t>
                            </w:r>
                            <w:r w:rsidR="00724803">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DsGnKgIAAEwEAAAOAAAAZHJzL2Uyb0RvYy54bWysVNuO2yAQfa/Uf0C8N3auTaw4qzTbVJW2&#10;F2m3H4AxjlGBoUBib79+B5xN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5unU+fBCgSTRK6lD6BM9O&#10;dz7EdFjxHBJf86BkvZdKpY07VDvlyIlhm+zTlyp4EaYM6Uq6mk/mAwN/hRivptvF/E8QWgbsdyV1&#10;SZd5/GIQKyJv702d7MCkGmxMWZkzkZG7gcXQV31S7KJPBfUjMutgaG8cRzRacD8p6bC1S+p/HJkT&#10;lKiPBtVZjWezOAtpM5u/RSqJu/ZU1x5mOEKVNFAymLuQ5ifxZreo4l4mfqPcQybnlLFlE+3n8Yoz&#10;cb1PUb9+Apsn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CoOwacqAgAATAQAAA4AAAAAAAAAAAAAAAAALgIAAGRycy9l&#10;Mm9Eb2MueG1sUEsBAi0AFAAGAAgAAAAhAKvxuOHeAAAACAEAAA8AAAAAAAAAAAAAAAAAhAQAAGRy&#10;cy9kb3ducmV2LnhtbFBLBQYAAAAABAAEAPMAAACPBQAAAAA=&#10;" strokecolor="#193a65">
                <v:textbox style="mso-fit-shape-to-text:t">
                  <w:txbxContent>
                    <w:p w14:paraId="19E6DEB8" w14:textId="02F7A3EB" w:rsidR="000035D5" w:rsidRDefault="000035D5" w:rsidP="000035D5">
                      <w:r>
                        <w:t xml:space="preserve">Reported on page number: </w:t>
                      </w:r>
                      <w:r w:rsidR="00724803">
                        <w:t>N/A</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5"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6"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158BC94" w:rsidR="000035D5" w:rsidRDefault="008001F7" w:rsidP="000035D5">
                            <w:r>
                              <w:t>Yes, it is r</w:t>
                            </w:r>
                            <w:r>
                              <w:t>eported on page number</w:t>
                            </w:r>
                            <w:r w:rsidR="008D0CD5">
                              <w:t xml:space="preserve"> 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3158BC94" w:rsidR="000035D5" w:rsidRDefault="008001F7" w:rsidP="000035D5">
                      <w:r>
                        <w:t>Yes, it is r</w:t>
                      </w:r>
                      <w:r>
                        <w:t>eported on page number</w:t>
                      </w:r>
                      <w:r w:rsidR="008D0CD5">
                        <w:t xml:space="preserve"> 9.</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FAEF3BC" w:rsidR="000035D5" w:rsidRPr="00325060" w:rsidRDefault="008838B9" w:rsidP="000035D5">
                            <w:r>
                              <w:t xml:space="preserve">As a </w:t>
                            </w:r>
                            <w:r>
                              <w:t>first author, Negalign, the local collaborator who resides in Ethiopia where the research was conducted</w:t>
                            </w:r>
                            <w:r>
                              <w:t xml:space="preserve">, led the entire process of </w:t>
                            </w:r>
                            <w:r w:rsidR="00567274">
                              <w:t xml:space="preserve">the study </w:t>
                            </w:r>
                            <w:proofErr w:type="spellStart"/>
                            <w:r>
                              <w:t>incuding</w:t>
                            </w:r>
                            <w:proofErr w:type="spellEnd"/>
                            <w:r>
                              <w:t xml:space="preserve"> drafting and revising the manuscript</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6FAEF3BC" w:rsidR="000035D5" w:rsidRPr="00325060" w:rsidRDefault="008838B9" w:rsidP="000035D5">
                      <w:r>
                        <w:t xml:space="preserve">As a </w:t>
                      </w:r>
                      <w:r>
                        <w:t>first author, Negalign, the local collaborator who resides in Ethiopia where the research was conducted</w:t>
                      </w:r>
                      <w:r>
                        <w:t xml:space="preserve">, led the entire process of </w:t>
                      </w:r>
                      <w:r w:rsidR="00567274">
                        <w:t xml:space="preserve">the study </w:t>
                      </w:r>
                      <w:proofErr w:type="spellStart"/>
                      <w:r>
                        <w:t>incuding</w:t>
                      </w:r>
                      <w:proofErr w:type="spellEnd"/>
                      <w:r>
                        <w:t xml:space="preserve"> drafting and revising the manuscript</w:t>
                      </w:r>
                      <w:r>
                        <w: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D0DFD3B" w:rsidR="000035D5" w:rsidRDefault="006D0339" w:rsidP="000035D5">
                            <w:r>
                              <w:t>Both t</w:t>
                            </w:r>
                            <w:r w:rsidR="00C60CDF">
                              <w:t>he information sheet</w:t>
                            </w:r>
                            <w:r>
                              <w:t xml:space="preserve"> and </w:t>
                            </w:r>
                            <w:r w:rsidR="00C60CDF">
                              <w:t>consent form</w:t>
                            </w:r>
                            <w:r>
                              <w:t xml:space="preserve"> that were prepared in English were translated in to local language, and the data collectors were those who were fluent </w:t>
                            </w:r>
                            <w:r w:rsidR="00AF04B1">
                              <w:t xml:space="preserve">in speaking </w:t>
                            </w:r>
                            <w:r w:rsidR="007B764A">
                              <w:t xml:space="preserve">both English and </w:t>
                            </w:r>
                            <w:r w:rsidR="00AF04B1">
                              <w:t xml:space="preserve">the </w:t>
                            </w:r>
                            <w:r w:rsidR="00AF04B1">
                              <w:t>local language</w:t>
                            </w:r>
                            <w:r w:rsidR="00AF04B1">
                              <w:t>.</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4D0DFD3B" w:rsidR="000035D5" w:rsidRDefault="006D0339" w:rsidP="000035D5">
                      <w:r>
                        <w:t>Both t</w:t>
                      </w:r>
                      <w:r w:rsidR="00C60CDF">
                        <w:t>he information sheet</w:t>
                      </w:r>
                      <w:r>
                        <w:t xml:space="preserve"> and </w:t>
                      </w:r>
                      <w:r w:rsidR="00C60CDF">
                        <w:t>consent form</w:t>
                      </w:r>
                      <w:r>
                        <w:t xml:space="preserve"> that were prepared in English were translated in to local language, and the data collectors were those who were fluent </w:t>
                      </w:r>
                      <w:r w:rsidR="00AF04B1">
                        <w:t xml:space="preserve">in speaking </w:t>
                      </w:r>
                      <w:r w:rsidR="007B764A">
                        <w:t xml:space="preserve">both English and </w:t>
                      </w:r>
                      <w:r w:rsidR="00AF04B1">
                        <w:t xml:space="preserve">the </w:t>
                      </w:r>
                      <w:r w:rsidR="00AF04B1">
                        <w:t>local language</w:t>
                      </w:r>
                      <w:r w:rsidR="00AF04B1">
                        <w:t>.</w:t>
                      </w:r>
                      <w:r>
                        <w:t xml:space="preserv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2A26C1F" w:rsidR="000035D5" w:rsidRDefault="00637C3C" w:rsidP="000035D5">
                            <w:r>
                              <w:t>A s</w:t>
                            </w:r>
                            <w:r>
                              <w:t>ummary report</w:t>
                            </w:r>
                            <w:r>
                              <w:t xml:space="preserve"> that will be prepared using plain </w:t>
                            </w:r>
                            <w:proofErr w:type="spellStart"/>
                            <w:r>
                              <w:t>languge</w:t>
                            </w:r>
                            <w:proofErr w:type="spellEnd"/>
                            <w:r>
                              <w:t xml:space="preserve"> will be shared with the Regional Health Bureau and each of the studied hospitals. </w:t>
                            </w:r>
                            <w:r>
                              <w:t xml:space="preserve">Copies of </w:t>
                            </w:r>
                            <w:r>
                              <w:t xml:space="preserve">the </w:t>
                            </w:r>
                            <w:r>
                              <w:t>publi</w:t>
                            </w:r>
                            <w:r>
                              <w:t xml:space="preserve">shed output will also be shared with the </w:t>
                            </w:r>
                            <w:r>
                              <w:t xml:space="preserve">stakeholders </w:t>
                            </w:r>
                            <w:r>
                              <w:t xml:space="preserve">to </w:t>
                            </w:r>
                            <w:r>
                              <w:t>disseminate</w:t>
                            </w:r>
                            <w:r>
                              <w:t xml:space="preserve"> the findings.</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02A26C1F" w:rsidR="000035D5" w:rsidRDefault="00637C3C" w:rsidP="000035D5">
                      <w:r>
                        <w:t>A s</w:t>
                      </w:r>
                      <w:r>
                        <w:t>ummary report</w:t>
                      </w:r>
                      <w:r>
                        <w:t xml:space="preserve"> that will be prepared using plain </w:t>
                      </w:r>
                      <w:proofErr w:type="spellStart"/>
                      <w:r>
                        <w:t>languge</w:t>
                      </w:r>
                      <w:proofErr w:type="spellEnd"/>
                      <w:r>
                        <w:t xml:space="preserve"> will be shared with the Regional Health Bureau and each of the studied hospitals. </w:t>
                      </w:r>
                      <w:r>
                        <w:t xml:space="preserve">Copies of </w:t>
                      </w:r>
                      <w:r>
                        <w:t xml:space="preserve">the </w:t>
                      </w:r>
                      <w:r>
                        <w:t>publi</w:t>
                      </w:r>
                      <w:r>
                        <w:t xml:space="preserve">shed output will also be shared with the </w:t>
                      </w:r>
                      <w:r>
                        <w:t xml:space="preserve">stakeholders </w:t>
                      </w:r>
                      <w:r>
                        <w:t xml:space="preserve">to </w:t>
                      </w:r>
                      <w:r>
                        <w:t>disseminate</w:t>
                      </w:r>
                      <w:r>
                        <w:t xml:space="preserve"> the findings.</w:t>
                      </w:r>
                      <w:r>
                        <w:t xml:space="preserv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07B1E95" w:rsidR="000035D5" w:rsidRDefault="003812D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307B1E95" w:rsidR="000035D5" w:rsidRDefault="003812D2"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31DE08D" w:rsidR="000035D5" w:rsidRDefault="003812D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531DE08D" w:rsidR="000035D5" w:rsidRDefault="003812D2"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0E618D9" w:rsidR="000035D5" w:rsidRDefault="003812D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70E618D9" w:rsidR="000035D5" w:rsidRDefault="003812D2"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45B0632" w:rsidR="000035D5" w:rsidRDefault="003812D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245B0632" w:rsidR="000035D5" w:rsidRDefault="003812D2"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E894FFF" w:rsidR="000035D5" w:rsidRDefault="003812D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2E894FFF" w:rsidR="000035D5" w:rsidRDefault="003812D2"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6D5A29" w:rsidRPr="00F57A3B" w:rsidRDefault="006D5A29">
      <w:pPr>
        <w:rPr>
          <w:rFonts w:ascii="Arial" w:hAnsi="Arial" w:cs="Arial"/>
        </w:rPr>
      </w:pPr>
    </w:p>
    <w:sectPr w:rsidR="006D5A29"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55E510" w14:textId="77777777" w:rsidR="00E3552E" w:rsidRDefault="00E3552E" w:rsidP="00F57A3B">
      <w:r>
        <w:separator/>
      </w:r>
    </w:p>
  </w:endnote>
  <w:endnote w:type="continuationSeparator" w:id="0">
    <w:p w14:paraId="1D3E42DB" w14:textId="77777777" w:rsidR="00E3552E" w:rsidRDefault="00E3552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EE13A2" w14:textId="77777777" w:rsidR="00E3552E" w:rsidRDefault="00E3552E" w:rsidP="00F57A3B">
      <w:r>
        <w:separator/>
      </w:r>
    </w:p>
  </w:footnote>
  <w:footnote w:type="continuationSeparator" w:id="0">
    <w:p w14:paraId="79DD4D97" w14:textId="77777777" w:rsidR="00E3552E" w:rsidRDefault="00E3552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50D6E"/>
    <w:rsid w:val="00325060"/>
    <w:rsid w:val="00335779"/>
    <w:rsid w:val="003812D2"/>
    <w:rsid w:val="003933F4"/>
    <w:rsid w:val="004A7A57"/>
    <w:rsid w:val="004C71C4"/>
    <w:rsid w:val="00515BC0"/>
    <w:rsid w:val="00541C18"/>
    <w:rsid w:val="00567274"/>
    <w:rsid w:val="00580384"/>
    <w:rsid w:val="00637C3C"/>
    <w:rsid w:val="0069423E"/>
    <w:rsid w:val="006D0339"/>
    <w:rsid w:val="006D5A29"/>
    <w:rsid w:val="006F5F45"/>
    <w:rsid w:val="007238C7"/>
    <w:rsid w:val="00724803"/>
    <w:rsid w:val="007B764A"/>
    <w:rsid w:val="007D6725"/>
    <w:rsid w:val="008001F7"/>
    <w:rsid w:val="00831ADE"/>
    <w:rsid w:val="00841F25"/>
    <w:rsid w:val="008838B9"/>
    <w:rsid w:val="008D0CD5"/>
    <w:rsid w:val="009364D9"/>
    <w:rsid w:val="009D1DB3"/>
    <w:rsid w:val="009F5588"/>
    <w:rsid w:val="00A1005B"/>
    <w:rsid w:val="00A43F5B"/>
    <w:rsid w:val="00A961CD"/>
    <w:rsid w:val="00AC4DE9"/>
    <w:rsid w:val="00AD410C"/>
    <w:rsid w:val="00AF04B1"/>
    <w:rsid w:val="00BD19EC"/>
    <w:rsid w:val="00BF35A9"/>
    <w:rsid w:val="00C60CDF"/>
    <w:rsid w:val="00D11605"/>
    <w:rsid w:val="00E004E6"/>
    <w:rsid w:val="00E211F2"/>
    <w:rsid w:val="00E3552E"/>
    <w:rsid w:val="00E65D7B"/>
    <w:rsid w:val="00E976A3"/>
    <w:rsid w:val="00EF2D81"/>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F5588"/>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customStyle="1" w:styleId="Heading1Char">
    <w:name w:val="Heading 1 Char"/>
    <w:basedOn w:val="DefaultParagraphFont"/>
    <w:link w:val="Heading1"/>
    <w:uiPriority w:val="9"/>
    <w:rsid w:val="009F5588"/>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3933F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33F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00C455-6908-42E6-B9E9-DDAE5FCE88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4</Pages>
  <Words>894</Words>
  <Characters>510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 </cp:lastModifiedBy>
  <cp:revision>25</cp:revision>
  <dcterms:created xsi:type="dcterms:W3CDTF">2024-02-28T12:56:00Z</dcterms:created>
  <dcterms:modified xsi:type="dcterms:W3CDTF">2024-02-28T13:38:00Z</dcterms:modified>
</cp:coreProperties>
</file>